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7D598" w14:textId="3740ACF8" w:rsidR="00CA7540" w:rsidRPr="008C2BB9" w:rsidRDefault="00781382" w:rsidP="00CA7540">
      <w:pPr>
        <w:spacing w:after="160" w:line="480" w:lineRule="auto"/>
        <w:contextualSpacing/>
        <w:rPr>
          <w:rFonts w:ascii="Times New Roman" w:eastAsia="Apple SD Gothic Neo" w:hAnsi="Times New Roman" w:cs="Times New Roman"/>
          <w:b/>
          <w:color w:val="000000" w:themeColor="text1"/>
        </w:rPr>
      </w:pPr>
      <w:bookmarkStart w:id="0" w:name="_GoBack"/>
      <w:r w:rsidRPr="008C2BB9">
        <w:rPr>
          <w:rFonts w:ascii="Times New Roman" w:eastAsia="Apple SD Gothic Neo" w:hAnsi="Times New Roman" w:cs="Times New Roman"/>
          <w:b/>
          <w:color w:val="000000" w:themeColor="text1"/>
        </w:rPr>
        <w:t xml:space="preserve">Table S1. </w:t>
      </w:r>
      <w:r w:rsidR="000F5D19" w:rsidRPr="008C2BB9">
        <w:rPr>
          <w:rFonts w:ascii="Times New Roman" w:eastAsia="Apple SD Gothic Neo" w:hAnsi="Times New Roman" w:cs="Times New Roman"/>
          <w:b/>
          <w:color w:val="000000" w:themeColor="text1"/>
        </w:rPr>
        <w:t>Searching Term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966"/>
        <w:gridCol w:w="3424"/>
        <w:gridCol w:w="3565"/>
      </w:tblGrid>
      <w:tr w:rsidR="00136370" w:rsidRPr="008C2BB9" w14:paraId="202EDEA3" w14:textId="0C482FF8" w:rsidTr="007C0A83">
        <w:trPr>
          <w:trHeight w:val="446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F04DF" w14:textId="16792231" w:rsidR="00136370" w:rsidRPr="008C2BB9" w:rsidRDefault="00136370" w:rsidP="000F5D19">
            <w:pPr>
              <w:spacing w:after="160"/>
              <w:contextualSpacing/>
              <w:jc w:val="center"/>
              <w:rPr>
                <w:rFonts w:ascii="Times New Roman" w:eastAsia="Apple SD Gothic Neo" w:hAnsi="Times New Roman" w:cs="Times New Roman"/>
                <w:color w:val="000000" w:themeColor="text1"/>
              </w:rPr>
            </w:pP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ACBBB" w14:textId="42D2950B" w:rsidR="00136370" w:rsidRPr="008C2BB9" w:rsidRDefault="00136370" w:rsidP="000F5D19">
            <w:pPr>
              <w:spacing w:after="160"/>
              <w:contextualSpacing/>
              <w:jc w:val="center"/>
              <w:rPr>
                <w:rFonts w:ascii="Times New Roman" w:eastAsia="Apple SD Gothic Neo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Parkinson’s diseas</w:t>
            </w:r>
            <w:r w:rsidR="00CA7540"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e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B6B446" w14:textId="31C2767C" w:rsidR="00136370" w:rsidRPr="008C2BB9" w:rsidRDefault="00136370" w:rsidP="000F5D19">
            <w:pPr>
              <w:spacing w:after="160"/>
              <w:contextualSpacing/>
              <w:jc w:val="center"/>
              <w:rPr>
                <w:rFonts w:ascii="Times New Roman" w:eastAsia="Apple SD Gothic Neo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Mobile</w:t>
            </w:r>
          </w:p>
        </w:tc>
      </w:tr>
      <w:tr w:rsidR="00136370" w:rsidRPr="008C2BB9" w14:paraId="72CD5B79" w14:textId="0636F9E1" w:rsidTr="007C0A83">
        <w:trPr>
          <w:trHeight w:val="93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FDAC6" w14:textId="618DD84E" w:rsidR="00136370" w:rsidRPr="008C2BB9" w:rsidRDefault="00136370" w:rsidP="000F5D19">
            <w:pPr>
              <w:spacing w:after="160"/>
              <w:contextualSpacing/>
              <w:jc w:val="center"/>
              <w:rPr>
                <w:rFonts w:ascii="Times New Roman" w:eastAsia="Apple SD Gothic Neo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Keywords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A34F" w14:textId="5E003ECB" w:rsidR="00136370" w:rsidRPr="008C2BB9" w:rsidRDefault="00136370" w:rsidP="000F5D1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“Parkinson Disease” OR “Parkinson Disease” OR “Parkinsonism” OR “Primary Parkinsonism” OR “Paralysis Agitans” OR “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kinsonian Disorder” OR “Parkinsonian Disorders” OR “Parkinson*” OR “PD”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B709A9" w14:textId="57A21892" w:rsidR="00CA7540" w:rsidRPr="008C2BB9" w:rsidRDefault="00CA7540" w:rsidP="000F5D1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“Cell Phone” OR “Cell Phones” OR “cellular phone” OR “cellular phones</w:t>
            </w:r>
            <w:r w:rsidRPr="008C2BB9">
              <w:rPr>
                <w:rFonts w:ascii="Times New Roman" w:hAnsi="Times New Roman" w:cs="Times New Roman"/>
                <w:color w:val="000000" w:themeColor="text1"/>
              </w:rPr>
              <w:t>” OR “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ellular phone” OR “Smartphone” OR “Smart-phone” OR “Smartphones” OR “Smart-phones” OR “mobile phone” OR “mobile phone</w:t>
            </w:r>
          </w:p>
          <w:p w14:paraId="123E158C" w14:textId="0658580F" w:rsidR="00136370" w:rsidRPr="008C2BB9" w:rsidRDefault="00CA7540" w:rsidP="000F5D1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</w:rPr>
              <w:t>S” OR “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bile phones” OR “smart device” OR “smart devices” OR “m-health” OR “mobile health” OR “Mobile Clinics” OR “tablet devices” OR “tablet device” OR “tablet-based” OR “tablet PC” OR “mobile-based” OR “Mobile Applications”</w:t>
            </w:r>
          </w:p>
        </w:tc>
      </w:tr>
      <w:tr w:rsidR="00136370" w:rsidRPr="008C2BB9" w14:paraId="4C65F7B0" w14:textId="4E452BFE" w:rsidTr="007C0A83">
        <w:trPr>
          <w:trHeight w:val="93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B12F6" w14:textId="1A167F25" w:rsidR="00136370" w:rsidRPr="008C2BB9" w:rsidRDefault="00CA7540" w:rsidP="000F5D1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SH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57B0" w14:textId="3880A237" w:rsidR="00136370" w:rsidRPr="008C2BB9" w:rsidRDefault="00CA7540" w:rsidP="000F5D1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“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kinson Disease” OR “Parkinsonian Disorders” OR “Paralysis Agitans”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57B920" w14:textId="4A62E056" w:rsidR="00136370" w:rsidRPr="008C2BB9" w:rsidRDefault="00320000" w:rsidP="000F5D1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“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ell Phone” OR “Computers, Handheld” OR “Smartphone” OR “Mobile Applications”</w:t>
            </w:r>
          </w:p>
        </w:tc>
      </w:tr>
      <w:tr w:rsidR="00CA7540" w:rsidRPr="008C2BB9" w14:paraId="4915F4F6" w14:textId="68F18CB9" w:rsidTr="007C0A83">
        <w:trPr>
          <w:trHeight w:val="93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BE689" w14:textId="24F8339B" w:rsidR="00CA7540" w:rsidRPr="008C2BB9" w:rsidRDefault="00CA7540" w:rsidP="000F5D1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mtree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2089" w14:textId="219BEA46" w:rsidR="00CA7540" w:rsidRPr="008C2BB9" w:rsidRDefault="00CA7540" w:rsidP="000F5D1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“Parkinson Disease” OR “Parkinsonism”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7510E4" w14:textId="403FC190" w:rsidR="00CA7540" w:rsidRPr="008C2BB9" w:rsidRDefault="0016210A" w:rsidP="000F5D19">
            <w:pPr>
              <w:spacing w:after="160"/>
              <w:contextualSpacing/>
              <w:jc w:val="both"/>
              <w:rPr>
                <w:rFonts w:ascii="Times New Roman" w:eastAsia="Apple SD Gothic Neo" w:hAnsi="Times New Roman" w:cs="Times New Roman"/>
                <w:color w:val="000000" w:themeColor="text1"/>
              </w:rPr>
            </w:pPr>
            <w:r w:rsidRPr="008C2BB9">
              <w:rPr>
                <w:rFonts w:ascii="Times New Roman" w:eastAsia="Apple SD Gothic Neo" w:hAnsi="Times New Roman" w:cs="Times New Roman"/>
                <w:color w:val="000000" w:themeColor="text1"/>
              </w:rPr>
              <w:t>“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bile phone” OR “personal digital assistan</w:t>
            </w:r>
            <w:r w:rsidR="00DB4D95"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</w:t>
            </w: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”</w:t>
            </w:r>
            <w:r w:rsidR="000F5D19"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R “smartphone” OR “mobile application”</w:t>
            </w:r>
          </w:p>
        </w:tc>
      </w:tr>
      <w:tr w:rsidR="00CA7540" w:rsidRPr="008C2BB9" w14:paraId="35FAF3C0" w14:textId="548A09B5" w:rsidTr="007C0A83">
        <w:trPr>
          <w:trHeight w:val="93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35E33" w14:textId="30164933" w:rsidR="00CA7540" w:rsidRPr="008C2BB9" w:rsidRDefault="00CA7540" w:rsidP="000F5D1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INAHLMH subject heading</w:t>
            </w: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CCC2" w14:textId="2815454A" w:rsidR="00CA7540" w:rsidRPr="008C2BB9" w:rsidRDefault="00CA7540" w:rsidP="000F5D1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“Parkinson Disease” OR “Parkinsonian Disorders”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B8D61E" w14:textId="7A7ACFFD" w:rsidR="00CA7540" w:rsidRPr="008C2BB9" w:rsidRDefault="000F5D19" w:rsidP="000F5D19">
            <w:pPr>
              <w:spacing w:after="160"/>
              <w:contextualSpacing/>
              <w:jc w:val="both"/>
              <w:rPr>
                <w:rFonts w:ascii="Times New Roman" w:eastAsia="Apple SD Gothic Neo" w:hAnsi="Times New Roman" w:cs="Times New Roman"/>
                <w:color w:val="0070C0"/>
              </w:rPr>
            </w:pPr>
            <w:r w:rsidRPr="008C2BB9">
              <w:rPr>
                <w:rFonts w:ascii="Times New Roman" w:eastAsia="Apple SD Gothic Neo" w:hAnsi="Times New Roman" w:cs="Times New Roman"/>
                <w:color w:val="0070C0"/>
              </w:rPr>
              <w:t>“</w:t>
            </w:r>
            <w:r w:rsidRPr="008C2BB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 Phone” OR “Computers, Hand-Held” OR “Smartphone” OR “Mobile Applications”</w:t>
            </w:r>
          </w:p>
        </w:tc>
      </w:tr>
      <w:tr w:rsidR="00CA7540" w:rsidRPr="008C2BB9" w14:paraId="009A147E" w14:textId="081DDDB7" w:rsidTr="007C0A83">
        <w:trPr>
          <w:trHeight w:val="93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622650" w14:textId="6629AFF6" w:rsidR="00CA7540" w:rsidRPr="008C2BB9" w:rsidRDefault="00CA7540" w:rsidP="000F5D1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sycINFO</w:t>
            </w:r>
          </w:p>
          <w:p w14:paraId="7765CA3A" w14:textId="685050A6" w:rsidR="00CA7540" w:rsidRPr="008C2BB9" w:rsidRDefault="00CA7540" w:rsidP="000F5D19">
            <w:pPr>
              <w:spacing w:after="160"/>
              <w:contextualSpacing/>
              <w:jc w:val="center"/>
              <w:rPr>
                <w:rFonts w:ascii="Times New Roman" w:eastAsia="Apple SD Gothic Neo" w:hAnsi="Times New Roman" w:cs="Times New Roman"/>
                <w:color w:val="000000" w:themeColor="text1"/>
              </w:rPr>
            </w:pPr>
          </w:p>
        </w:tc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0184" w14:textId="75DA8415" w:rsidR="00CA7540" w:rsidRPr="008C2BB9" w:rsidRDefault="00CA7540" w:rsidP="000F5D1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B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“Parkinson Disease” OR “Parkinsonism”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2F4E7" w14:textId="2C099ECD" w:rsidR="00CA7540" w:rsidRPr="008C2BB9" w:rsidRDefault="000F5D19" w:rsidP="000F5D19">
            <w:pPr>
              <w:spacing w:after="160"/>
              <w:contextualSpacing/>
              <w:jc w:val="both"/>
              <w:rPr>
                <w:rFonts w:ascii="Times New Roman" w:eastAsia="Apple SD Gothic Neo" w:hAnsi="Times New Roman" w:cs="Times New Roman"/>
                <w:color w:val="0070C0"/>
              </w:rPr>
            </w:pPr>
            <w:r w:rsidRPr="008C2BB9">
              <w:rPr>
                <w:rFonts w:ascii="Times New Roman" w:eastAsia="Apple SD Gothic Neo" w:hAnsi="Times New Roman" w:cs="Times New Roman"/>
                <w:color w:val="0070C0"/>
              </w:rPr>
              <w:t>“</w:t>
            </w:r>
            <w:r w:rsidRPr="008C2BB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obile phones” OR “Smartphones” OR “Smartphone Use”</w:t>
            </w:r>
          </w:p>
        </w:tc>
      </w:tr>
      <w:bookmarkEnd w:id="0"/>
    </w:tbl>
    <w:p w14:paraId="721B9BF8" w14:textId="133FC2E4" w:rsidR="003F6018" w:rsidRPr="008C2BB9" w:rsidRDefault="003F6018" w:rsidP="00781382">
      <w:pPr>
        <w:rPr>
          <w:rFonts w:ascii="Times New Roman" w:eastAsia="Apple SD Gothic Neo" w:hAnsi="Times New Roman" w:cs="Times New Roman"/>
          <w:color w:val="000000" w:themeColor="text1"/>
          <w:sz w:val="20"/>
          <w:szCs w:val="20"/>
        </w:rPr>
      </w:pPr>
    </w:p>
    <w:sectPr w:rsidR="003F6018" w:rsidRPr="008C2BB9" w:rsidSect="00781382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575F99" w16cid:durableId="24E221A1"/>
  <w16cid:commentId w16cid:paraId="210C7C0E" w16cid:durableId="24E221A2"/>
  <w16cid:commentId w16cid:paraId="6EEC2C95" w16cid:durableId="24E221A3"/>
  <w16cid:commentId w16cid:paraId="0316381F" w16cid:durableId="24E221A4"/>
  <w16cid:commentId w16cid:paraId="06C7B679" w16cid:durableId="24E221A5"/>
  <w16cid:commentId w16cid:paraId="14E718C2" w16cid:durableId="24E221A6"/>
  <w16cid:commentId w16cid:paraId="7C969EBD" w16cid:durableId="24E221A7"/>
  <w16cid:commentId w16cid:paraId="32BDD7AF" w16cid:durableId="24E221A8"/>
  <w16cid:commentId w16cid:paraId="4CFD6DFF" w16cid:durableId="24E221A9"/>
  <w16cid:commentId w16cid:paraId="25357FBB" w16cid:durableId="24E221AA"/>
  <w16cid:commentId w16cid:paraId="089411F4" w16cid:durableId="24E221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B5856" w14:textId="77777777" w:rsidR="00F561D4" w:rsidRDefault="00F561D4" w:rsidP="00B07549">
      <w:r>
        <w:separator/>
      </w:r>
    </w:p>
  </w:endnote>
  <w:endnote w:type="continuationSeparator" w:id="0">
    <w:p w14:paraId="0F4337C9" w14:textId="77777777" w:rsidR="00F561D4" w:rsidRDefault="00F561D4" w:rsidP="00B07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SD Gothic Neo">
    <w:altName w:val="맑은 고딕 Semilight"/>
    <w:charset w:val="81"/>
    <w:family w:val="auto"/>
    <w:pitch w:val="variable"/>
    <w:sig w:usb0="00000000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BD215A" w14:textId="77777777" w:rsidR="00F561D4" w:rsidRDefault="00F561D4" w:rsidP="00B07549">
      <w:r>
        <w:separator/>
      </w:r>
    </w:p>
  </w:footnote>
  <w:footnote w:type="continuationSeparator" w:id="0">
    <w:p w14:paraId="1360B44A" w14:textId="77777777" w:rsidR="00F561D4" w:rsidRDefault="00F561D4" w:rsidP="00B075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E640C"/>
    <w:multiLevelType w:val="hybridMultilevel"/>
    <w:tmpl w:val="668A2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MDG2NLEwNDIxMLFQ0lEKTi0uzszPAykwqQUAlMlyL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-7th-YUM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zxtzwzxx9hesp2dx5a5j9e5aaxa5pppx&quot;&gt;Study Review Article&lt;record-ids&gt;&lt;item&gt;184&lt;/item&gt;&lt;/record-ids&gt;&lt;/item&gt;&lt;/Libraries&gt;"/>
  </w:docVars>
  <w:rsids>
    <w:rsidRoot w:val="00C5532A"/>
    <w:rsid w:val="00003A76"/>
    <w:rsid w:val="00023019"/>
    <w:rsid w:val="00026045"/>
    <w:rsid w:val="0003123E"/>
    <w:rsid w:val="0004638C"/>
    <w:rsid w:val="00051684"/>
    <w:rsid w:val="000665FF"/>
    <w:rsid w:val="00072C63"/>
    <w:rsid w:val="00080937"/>
    <w:rsid w:val="000852C8"/>
    <w:rsid w:val="0008792B"/>
    <w:rsid w:val="0009132D"/>
    <w:rsid w:val="00096C3A"/>
    <w:rsid w:val="000A20EC"/>
    <w:rsid w:val="000A4A1F"/>
    <w:rsid w:val="000B0819"/>
    <w:rsid w:val="000B442C"/>
    <w:rsid w:val="000C6B65"/>
    <w:rsid w:val="000D38A5"/>
    <w:rsid w:val="000D3EEE"/>
    <w:rsid w:val="000D40AC"/>
    <w:rsid w:val="000D4390"/>
    <w:rsid w:val="000D7C98"/>
    <w:rsid w:val="000F40F1"/>
    <w:rsid w:val="000F4C65"/>
    <w:rsid w:val="000F5D19"/>
    <w:rsid w:val="00100A73"/>
    <w:rsid w:val="001077F5"/>
    <w:rsid w:val="00110DEE"/>
    <w:rsid w:val="0011462D"/>
    <w:rsid w:val="0012089F"/>
    <w:rsid w:val="00124F36"/>
    <w:rsid w:val="00130824"/>
    <w:rsid w:val="00131F8C"/>
    <w:rsid w:val="001355DF"/>
    <w:rsid w:val="00136370"/>
    <w:rsid w:val="001376E2"/>
    <w:rsid w:val="001413D9"/>
    <w:rsid w:val="00144A99"/>
    <w:rsid w:val="00147166"/>
    <w:rsid w:val="0016210A"/>
    <w:rsid w:val="00185ACC"/>
    <w:rsid w:val="00191ACF"/>
    <w:rsid w:val="00195CC3"/>
    <w:rsid w:val="001B0BF4"/>
    <w:rsid w:val="001B2306"/>
    <w:rsid w:val="001C51A0"/>
    <w:rsid w:val="001C5AAA"/>
    <w:rsid w:val="001D5551"/>
    <w:rsid w:val="001E0F36"/>
    <w:rsid w:val="001E1B37"/>
    <w:rsid w:val="001F55A0"/>
    <w:rsid w:val="0021308F"/>
    <w:rsid w:val="002238B1"/>
    <w:rsid w:val="0022507B"/>
    <w:rsid w:val="00226A38"/>
    <w:rsid w:val="00234DD7"/>
    <w:rsid w:val="002420AB"/>
    <w:rsid w:val="00261559"/>
    <w:rsid w:val="002625F9"/>
    <w:rsid w:val="00265019"/>
    <w:rsid w:val="00272301"/>
    <w:rsid w:val="00280487"/>
    <w:rsid w:val="0028077A"/>
    <w:rsid w:val="0028193D"/>
    <w:rsid w:val="002831BD"/>
    <w:rsid w:val="00293EE2"/>
    <w:rsid w:val="00296DD1"/>
    <w:rsid w:val="002A212E"/>
    <w:rsid w:val="002B0236"/>
    <w:rsid w:val="002B0E37"/>
    <w:rsid w:val="002B45FE"/>
    <w:rsid w:val="002C0BCE"/>
    <w:rsid w:val="002D0A14"/>
    <w:rsid w:val="002D259C"/>
    <w:rsid w:val="002E12C4"/>
    <w:rsid w:val="002E4085"/>
    <w:rsid w:val="002E50FE"/>
    <w:rsid w:val="002E739D"/>
    <w:rsid w:val="0030343A"/>
    <w:rsid w:val="00303E54"/>
    <w:rsid w:val="00320000"/>
    <w:rsid w:val="0032572D"/>
    <w:rsid w:val="00327A90"/>
    <w:rsid w:val="00335E5B"/>
    <w:rsid w:val="00343043"/>
    <w:rsid w:val="003438F7"/>
    <w:rsid w:val="00345646"/>
    <w:rsid w:val="00346530"/>
    <w:rsid w:val="0035275B"/>
    <w:rsid w:val="0035605F"/>
    <w:rsid w:val="00357448"/>
    <w:rsid w:val="00363BFB"/>
    <w:rsid w:val="003661E1"/>
    <w:rsid w:val="00376F3B"/>
    <w:rsid w:val="00386203"/>
    <w:rsid w:val="00387035"/>
    <w:rsid w:val="00392AFA"/>
    <w:rsid w:val="00395ED5"/>
    <w:rsid w:val="003A060F"/>
    <w:rsid w:val="003A6A2A"/>
    <w:rsid w:val="003A7328"/>
    <w:rsid w:val="003B4028"/>
    <w:rsid w:val="003B4A08"/>
    <w:rsid w:val="003B672D"/>
    <w:rsid w:val="003C261E"/>
    <w:rsid w:val="003C5284"/>
    <w:rsid w:val="003D2304"/>
    <w:rsid w:val="003D357C"/>
    <w:rsid w:val="003E167E"/>
    <w:rsid w:val="003F230A"/>
    <w:rsid w:val="003F43A7"/>
    <w:rsid w:val="003F5370"/>
    <w:rsid w:val="003F6018"/>
    <w:rsid w:val="0040126B"/>
    <w:rsid w:val="0040158C"/>
    <w:rsid w:val="0041331C"/>
    <w:rsid w:val="00414ECC"/>
    <w:rsid w:val="00416AD2"/>
    <w:rsid w:val="004209AE"/>
    <w:rsid w:val="00426D6D"/>
    <w:rsid w:val="00460AEE"/>
    <w:rsid w:val="00477D98"/>
    <w:rsid w:val="00491A96"/>
    <w:rsid w:val="00492F24"/>
    <w:rsid w:val="00494905"/>
    <w:rsid w:val="004A7CB9"/>
    <w:rsid w:val="004B22C9"/>
    <w:rsid w:val="004B51F9"/>
    <w:rsid w:val="004C1412"/>
    <w:rsid w:val="004C5158"/>
    <w:rsid w:val="004D7A9F"/>
    <w:rsid w:val="004E01DC"/>
    <w:rsid w:val="004E032A"/>
    <w:rsid w:val="004E457C"/>
    <w:rsid w:val="004F114B"/>
    <w:rsid w:val="004F26A7"/>
    <w:rsid w:val="00504885"/>
    <w:rsid w:val="00511C38"/>
    <w:rsid w:val="00514446"/>
    <w:rsid w:val="0052712E"/>
    <w:rsid w:val="005328B1"/>
    <w:rsid w:val="00546009"/>
    <w:rsid w:val="00547637"/>
    <w:rsid w:val="00562C22"/>
    <w:rsid w:val="00566259"/>
    <w:rsid w:val="00566825"/>
    <w:rsid w:val="00571924"/>
    <w:rsid w:val="0057604B"/>
    <w:rsid w:val="00577961"/>
    <w:rsid w:val="00582B0E"/>
    <w:rsid w:val="00582B78"/>
    <w:rsid w:val="0058568B"/>
    <w:rsid w:val="00585CB1"/>
    <w:rsid w:val="00591214"/>
    <w:rsid w:val="0059155F"/>
    <w:rsid w:val="005D0234"/>
    <w:rsid w:val="005D32DA"/>
    <w:rsid w:val="005D5C1F"/>
    <w:rsid w:val="005E6BA0"/>
    <w:rsid w:val="006052BF"/>
    <w:rsid w:val="006101AC"/>
    <w:rsid w:val="00612BE3"/>
    <w:rsid w:val="0062622D"/>
    <w:rsid w:val="00627460"/>
    <w:rsid w:val="0063086A"/>
    <w:rsid w:val="00631F0F"/>
    <w:rsid w:val="00640F78"/>
    <w:rsid w:val="006410FC"/>
    <w:rsid w:val="006432D1"/>
    <w:rsid w:val="00660480"/>
    <w:rsid w:val="006616BE"/>
    <w:rsid w:val="006703DF"/>
    <w:rsid w:val="00670653"/>
    <w:rsid w:val="00672815"/>
    <w:rsid w:val="006764F9"/>
    <w:rsid w:val="00682BEA"/>
    <w:rsid w:val="00687B78"/>
    <w:rsid w:val="006A1820"/>
    <w:rsid w:val="006A21AA"/>
    <w:rsid w:val="006A2A41"/>
    <w:rsid w:val="006A64D6"/>
    <w:rsid w:val="006B08C2"/>
    <w:rsid w:val="006B0B1A"/>
    <w:rsid w:val="006B45F3"/>
    <w:rsid w:val="006C59B4"/>
    <w:rsid w:val="006D1438"/>
    <w:rsid w:val="006D737A"/>
    <w:rsid w:val="006D7F15"/>
    <w:rsid w:val="006E5A11"/>
    <w:rsid w:val="006F16F4"/>
    <w:rsid w:val="006F6678"/>
    <w:rsid w:val="00704A3A"/>
    <w:rsid w:val="00712BC2"/>
    <w:rsid w:val="00714BEC"/>
    <w:rsid w:val="00733D86"/>
    <w:rsid w:val="00733FB2"/>
    <w:rsid w:val="00745651"/>
    <w:rsid w:val="00746656"/>
    <w:rsid w:val="007517FE"/>
    <w:rsid w:val="007540A1"/>
    <w:rsid w:val="00757667"/>
    <w:rsid w:val="00757D82"/>
    <w:rsid w:val="007628F0"/>
    <w:rsid w:val="00781382"/>
    <w:rsid w:val="0078617C"/>
    <w:rsid w:val="00791418"/>
    <w:rsid w:val="0079256A"/>
    <w:rsid w:val="00792DF9"/>
    <w:rsid w:val="00793772"/>
    <w:rsid w:val="007957C7"/>
    <w:rsid w:val="007A474C"/>
    <w:rsid w:val="007B6178"/>
    <w:rsid w:val="007C0A83"/>
    <w:rsid w:val="007C781F"/>
    <w:rsid w:val="007D03E0"/>
    <w:rsid w:val="007D6DAA"/>
    <w:rsid w:val="007E0FC3"/>
    <w:rsid w:val="007E3C22"/>
    <w:rsid w:val="007F1DB1"/>
    <w:rsid w:val="007F6B9B"/>
    <w:rsid w:val="00806D88"/>
    <w:rsid w:val="00807F5D"/>
    <w:rsid w:val="008113E7"/>
    <w:rsid w:val="0081569B"/>
    <w:rsid w:val="00825C6A"/>
    <w:rsid w:val="008348FB"/>
    <w:rsid w:val="00836053"/>
    <w:rsid w:val="008417F9"/>
    <w:rsid w:val="00860D33"/>
    <w:rsid w:val="00874645"/>
    <w:rsid w:val="00874D97"/>
    <w:rsid w:val="00877CCF"/>
    <w:rsid w:val="00877D48"/>
    <w:rsid w:val="008817C8"/>
    <w:rsid w:val="00882B1A"/>
    <w:rsid w:val="00883952"/>
    <w:rsid w:val="008904CD"/>
    <w:rsid w:val="0089326A"/>
    <w:rsid w:val="008A054D"/>
    <w:rsid w:val="008A1A48"/>
    <w:rsid w:val="008A3FD5"/>
    <w:rsid w:val="008B634C"/>
    <w:rsid w:val="008B7B2B"/>
    <w:rsid w:val="008B7CEC"/>
    <w:rsid w:val="008C2BB9"/>
    <w:rsid w:val="008C6E11"/>
    <w:rsid w:val="008D28E3"/>
    <w:rsid w:val="008F3733"/>
    <w:rsid w:val="008F4C24"/>
    <w:rsid w:val="00902B1D"/>
    <w:rsid w:val="00903AE4"/>
    <w:rsid w:val="0090691D"/>
    <w:rsid w:val="009123FD"/>
    <w:rsid w:val="00912CB4"/>
    <w:rsid w:val="00913BBD"/>
    <w:rsid w:val="0091412C"/>
    <w:rsid w:val="009228D9"/>
    <w:rsid w:val="0092331E"/>
    <w:rsid w:val="00926CF5"/>
    <w:rsid w:val="00931EB9"/>
    <w:rsid w:val="009474FC"/>
    <w:rsid w:val="00950341"/>
    <w:rsid w:val="0095118F"/>
    <w:rsid w:val="00967439"/>
    <w:rsid w:val="00970696"/>
    <w:rsid w:val="009816AB"/>
    <w:rsid w:val="009916D0"/>
    <w:rsid w:val="009C476C"/>
    <w:rsid w:val="009C4D03"/>
    <w:rsid w:val="009C4DDE"/>
    <w:rsid w:val="009C796A"/>
    <w:rsid w:val="009D1C7F"/>
    <w:rsid w:val="009D32BD"/>
    <w:rsid w:val="009D45A1"/>
    <w:rsid w:val="009D464C"/>
    <w:rsid w:val="009D7B54"/>
    <w:rsid w:val="009F1FF4"/>
    <w:rsid w:val="009F4D65"/>
    <w:rsid w:val="009F764F"/>
    <w:rsid w:val="00A0029A"/>
    <w:rsid w:val="00A07096"/>
    <w:rsid w:val="00A211D6"/>
    <w:rsid w:val="00A21FAB"/>
    <w:rsid w:val="00A24111"/>
    <w:rsid w:val="00A345E6"/>
    <w:rsid w:val="00A3519A"/>
    <w:rsid w:val="00A35724"/>
    <w:rsid w:val="00A375B5"/>
    <w:rsid w:val="00A44064"/>
    <w:rsid w:val="00A4464F"/>
    <w:rsid w:val="00A50E99"/>
    <w:rsid w:val="00A56494"/>
    <w:rsid w:val="00A57FF2"/>
    <w:rsid w:val="00A61EB5"/>
    <w:rsid w:val="00A6381A"/>
    <w:rsid w:val="00A63F83"/>
    <w:rsid w:val="00A66F2F"/>
    <w:rsid w:val="00A73E27"/>
    <w:rsid w:val="00A754ED"/>
    <w:rsid w:val="00A75DFB"/>
    <w:rsid w:val="00A8636E"/>
    <w:rsid w:val="00A91AE0"/>
    <w:rsid w:val="00A91F9B"/>
    <w:rsid w:val="00AA0C15"/>
    <w:rsid w:val="00AB045A"/>
    <w:rsid w:val="00AC279A"/>
    <w:rsid w:val="00AC3E7F"/>
    <w:rsid w:val="00AC6D24"/>
    <w:rsid w:val="00AC71C2"/>
    <w:rsid w:val="00AD3B3E"/>
    <w:rsid w:val="00AE646C"/>
    <w:rsid w:val="00AF40BA"/>
    <w:rsid w:val="00AF4601"/>
    <w:rsid w:val="00AF68C1"/>
    <w:rsid w:val="00B0280C"/>
    <w:rsid w:val="00B07549"/>
    <w:rsid w:val="00B13133"/>
    <w:rsid w:val="00B24BC2"/>
    <w:rsid w:val="00B3340E"/>
    <w:rsid w:val="00B35A29"/>
    <w:rsid w:val="00B37FEF"/>
    <w:rsid w:val="00B42D9A"/>
    <w:rsid w:val="00B61A59"/>
    <w:rsid w:val="00B65BC1"/>
    <w:rsid w:val="00B80F21"/>
    <w:rsid w:val="00B844E3"/>
    <w:rsid w:val="00B856AA"/>
    <w:rsid w:val="00B862F6"/>
    <w:rsid w:val="00B919D7"/>
    <w:rsid w:val="00B94F90"/>
    <w:rsid w:val="00B9693E"/>
    <w:rsid w:val="00BA4B2D"/>
    <w:rsid w:val="00BC1118"/>
    <w:rsid w:val="00BD40B1"/>
    <w:rsid w:val="00BD7015"/>
    <w:rsid w:val="00BF40A9"/>
    <w:rsid w:val="00C01D31"/>
    <w:rsid w:val="00C037A8"/>
    <w:rsid w:val="00C222D3"/>
    <w:rsid w:val="00C223E1"/>
    <w:rsid w:val="00C35A87"/>
    <w:rsid w:val="00C41FFE"/>
    <w:rsid w:val="00C528C1"/>
    <w:rsid w:val="00C52B6A"/>
    <w:rsid w:val="00C5532A"/>
    <w:rsid w:val="00C60085"/>
    <w:rsid w:val="00C63750"/>
    <w:rsid w:val="00C64846"/>
    <w:rsid w:val="00C7213E"/>
    <w:rsid w:val="00C7262A"/>
    <w:rsid w:val="00C72869"/>
    <w:rsid w:val="00C73CA7"/>
    <w:rsid w:val="00C7625B"/>
    <w:rsid w:val="00C85AE1"/>
    <w:rsid w:val="00C93C7A"/>
    <w:rsid w:val="00CA1222"/>
    <w:rsid w:val="00CA6B1A"/>
    <w:rsid w:val="00CA72FA"/>
    <w:rsid w:val="00CA7540"/>
    <w:rsid w:val="00CB4C1D"/>
    <w:rsid w:val="00CB6563"/>
    <w:rsid w:val="00CC104D"/>
    <w:rsid w:val="00CC7BD1"/>
    <w:rsid w:val="00CD1D2B"/>
    <w:rsid w:val="00CE0364"/>
    <w:rsid w:val="00CE2C6E"/>
    <w:rsid w:val="00CE33CB"/>
    <w:rsid w:val="00D045DE"/>
    <w:rsid w:val="00D04D27"/>
    <w:rsid w:val="00D15259"/>
    <w:rsid w:val="00D229A7"/>
    <w:rsid w:val="00D24C1D"/>
    <w:rsid w:val="00D465A1"/>
    <w:rsid w:val="00D56F65"/>
    <w:rsid w:val="00D60666"/>
    <w:rsid w:val="00D640D3"/>
    <w:rsid w:val="00D65077"/>
    <w:rsid w:val="00D658A4"/>
    <w:rsid w:val="00D666B6"/>
    <w:rsid w:val="00D73D3A"/>
    <w:rsid w:val="00D86B4C"/>
    <w:rsid w:val="00D907DF"/>
    <w:rsid w:val="00DA2537"/>
    <w:rsid w:val="00DA65A3"/>
    <w:rsid w:val="00DB0DBF"/>
    <w:rsid w:val="00DB4D95"/>
    <w:rsid w:val="00DC0B48"/>
    <w:rsid w:val="00DC2ED6"/>
    <w:rsid w:val="00DC7691"/>
    <w:rsid w:val="00DD0B65"/>
    <w:rsid w:val="00DE0628"/>
    <w:rsid w:val="00DE6E82"/>
    <w:rsid w:val="00DE705D"/>
    <w:rsid w:val="00DF043B"/>
    <w:rsid w:val="00DF2402"/>
    <w:rsid w:val="00DF6C20"/>
    <w:rsid w:val="00DF7036"/>
    <w:rsid w:val="00E00777"/>
    <w:rsid w:val="00E13043"/>
    <w:rsid w:val="00E14764"/>
    <w:rsid w:val="00E25268"/>
    <w:rsid w:val="00E27145"/>
    <w:rsid w:val="00E308C7"/>
    <w:rsid w:val="00E308C9"/>
    <w:rsid w:val="00E319FA"/>
    <w:rsid w:val="00E36646"/>
    <w:rsid w:val="00E37FE3"/>
    <w:rsid w:val="00E50A4F"/>
    <w:rsid w:val="00E5449F"/>
    <w:rsid w:val="00E628F1"/>
    <w:rsid w:val="00E72241"/>
    <w:rsid w:val="00E7748E"/>
    <w:rsid w:val="00E964BB"/>
    <w:rsid w:val="00EA371E"/>
    <w:rsid w:val="00EA3AE1"/>
    <w:rsid w:val="00EB3C22"/>
    <w:rsid w:val="00EB7F7B"/>
    <w:rsid w:val="00EC2525"/>
    <w:rsid w:val="00EC2940"/>
    <w:rsid w:val="00EC4E8A"/>
    <w:rsid w:val="00EC5504"/>
    <w:rsid w:val="00EC6DFC"/>
    <w:rsid w:val="00ED3017"/>
    <w:rsid w:val="00ED4304"/>
    <w:rsid w:val="00EF5EFB"/>
    <w:rsid w:val="00F21692"/>
    <w:rsid w:val="00F40E04"/>
    <w:rsid w:val="00F43FE4"/>
    <w:rsid w:val="00F50123"/>
    <w:rsid w:val="00F561D4"/>
    <w:rsid w:val="00F6153C"/>
    <w:rsid w:val="00F73BD0"/>
    <w:rsid w:val="00F74CCF"/>
    <w:rsid w:val="00F74F05"/>
    <w:rsid w:val="00F76807"/>
    <w:rsid w:val="00F83764"/>
    <w:rsid w:val="00F85685"/>
    <w:rsid w:val="00F871B8"/>
    <w:rsid w:val="00F92D99"/>
    <w:rsid w:val="00F93425"/>
    <w:rsid w:val="00F967DF"/>
    <w:rsid w:val="00FA12B3"/>
    <w:rsid w:val="00FA487C"/>
    <w:rsid w:val="00FB2BC3"/>
    <w:rsid w:val="00FB5058"/>
    <w:rsid w:val="00FB783E"/>
    <w:rsid w:val="00FC5183"/>
    <w:rsid w:val="00FC56A2"/>
    <w:rsid w:val="00FC7C9B"/>
    <w:rsid w:val="00FE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40D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7540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5532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5532A"/>
  </w:style>
  <w:style w:type="paragraph" w:styleId="a4">
    <w:name w:val="header"/>
    <w:basedOn w:val="a"/>
    <w:link w:val="Char"/>
    <w:uiPriority w:val="99"/>
    <w:unhideWhenUsed/>
    <w:rsid w:val="00B0754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">
    <w:name w:val="머리글 Char"/>
    <w:basedOn w:val="a0"/>
    <w:link w:val="a4"/>
    <w:uiPriority w:val="99"/>
    <w:rsid w:val="00B07549"/>
  </w:style>
  <w:style w:type="paragraph" w:styleId="a5">
    <w:name w:val="footer"/>
    <w:basedOn w:val="a"/>
    <w:link w:val="Char0"/>
    <w:uiPriority w:val="99"/>
    <w:unhideWhenUsed/>
    <w:rsid w:val="00B0754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Char0">
    <w:name w:val="바닥글 Char"/>
    <w:basedOn w:val="a0"/>
    <w:link w:val="a5"/>
    <w:uiPriority w:val="99"/>
    <w:rsid w:val="00B07549"/>
  </w:style>
  <w:style w:type="paragraph" w:customStyle="1" w:styleId="EndNoteBibliographyTitle">
    <w:name w:val="EndNote Bibliography Title"/>
    <w:basedOn w:val="a"/>
    <w:link w:val="EndNoteBibliographyTitleChar"/>
    <w:rsid w:val="00B07549"/>
    <w:pPr>
      <w:widowControl w:val="0"/>
      <w:wordWrap w:val="0"/>
      <w:autoSpaceDE w:val="0"/>
      <w:autoSpaceDN w:val="0"/>
      <w:jc w:val="center"/>
    </w:pPr>
    <w:rPr>
      <w:rFonts w:ascii="Calibri" w:eastAsiaTheme="minorEastAsia" w:hAnsi="Calibri" w:cs="Calibri"/>
      <w:noProof/>
      <w:kern w:val="2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0754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B07549"/>
    <w:pPr>
      <w:widowControl w:val="0"/>
      <w:wordWrap w:val="0"/>
      <w:autoSpaceDE w:val="0"/>
      <w:autoSpaceDN w:val="0"/>
      <w:jc w:val="both"/>
    </w:pPr>
    <w:rPr>
      <w:rFonts w:ascii="Calibri" w:eastAsiaTheme="minorEastAsia" w:hAnsi="Calibri" w:cs="Calibri"/>
      <w:noProof/>
      <w:kern w:val="2"/>
      <w:sz w:val="20"/>
    </w:rPr>
  </w:style>
  <w:style w:type="character" w:customStyle="1" w:styleId="EndNoteBibliographyChar">
    <w:name w:val="EndNote Bibliography Char"/>
    <w:basedOn w:val="a0"/>
    <w:link w:val="EndNoteBibliography"/>
    <w:rsid w:val="00B07549"/>
    <w:rPr>
      <w:rFonts w:ascii="Calibri" w:hAnsi="Calibri" w:cs="Calibri"/>
      <w:noProof/>
    </w:rPr>
  </w:style>
  <w:style w:type="character" w:styleId="a6">
    <w:name w:val="Hyperlink"/>
    <w:basedOn w:val="a0"/>
    <w:uiPriority w:val="99"/>
    <w:unhideWhenUsed/>
    <w:rsid w:val="00B07549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E50A4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50A4F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A65A3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A65A3"/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DA65A3"/>
    <w:rPr>
      <w:rFonts w:ascii="Times New Roman" w:eastAsia="Times New Roman" w:hAnsi="Times New Roman" w:cs="Times New Roman"/>
      <w:kern w:val="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A65A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A65A3"/>
    <w:rPr>
      <w:rFonts w:ascii="Times New Roman" w:eastAsia="Times New Roman" w:hAnsi="Times New Roman" w:cs="Times New Roman"/>
      <w:b/>
      <w:bCs/>
      <w:kern w:val="0"/>
      <w:szCs w:val="20"/>
    </w:rPr>
  </w:style>
  <w:style w:type="table" w:styleId="ab">
    <w:name w:val="Table Grid"/>
    <w:basedOn w:val="a1"/>
    <w:uiPriority w:val="39"/>
    <w:rsid w:val="00D66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DB4D95"/>
    <w:pPr>
      <w:jc w:val="left"/>
    </w:pPr>
    <w:rPr>
      <w:rFonts w:ascii="굴림" w:eastAsia="굴림" w:hAnsi="굴림" w:cs="굴림"/>
      <w:kern w:val="0"/>
      <w:sz w:val="24"/>
    </w:rPr>
  </w:style>
  <w:style w:type="paragraph" w:styleId="ad">
    <w:name w:val="List Paragraph"/>
    <w:basedOn w:val="a"/>
    <w:uiPriority w:val="34"/>
    <w:qFormat/>
    <w:rsid w:val="009F76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3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3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9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012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68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10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21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292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472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84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043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799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180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5913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3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C3A7C-B310-47D9-8087-2CF80371A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8-20T01:36:00Z</cp:lastPrinted>
  <dcterms:created xsi:type="dcterms:W3CDTF">2021-09-08T10:28:00Z</dcterms:created>
  <dcterms:modified xsi:type="dcterms:W3CDTF">2021-09-27T08:45:00Z</dcterms:modified>
</cp:coreProperties>
</file>